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70" w:type="dxa"/>
        <w:tblLook w:val="04A0" w:firstRow="1" w:lastRow="0" w:firstColumn="1" w:lastColumn="0" w:noHBand="0" w:noVBand="1"/>
      </w:tblPr>
      <w:tblGrid>
        <w:gridCol w:w="3686"/>
        <w:gridCol w:w="1336"/>
        <w:gridCol w:w="1116"/>
        <w:gridCol w:w="1116"/>
        <w:gridCol w:w="1116"/>
      </w:tblGrid>
      <w:tr w:rsidR="00235C73" w:rsidRPr="00FA0532" w14:paraId="74F3B3A8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CF85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  <w:proofErr w:type="gramStart"/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In(</w:t>
            </w:r>
            <w:proofErr w:type="gramEnd"/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BMI)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12E8" w14:textId="77777777" w:rsidR="00235C73" w:rsidRPr="00FA0532" w:rsidRDefault="00235C73" w:rsidP="00444DC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Coefficient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3636" w14:textId="77777777" w:rsidR="00235C73" w:rsidRPr="00FA0532" w:rsidRDefault="00235C73" w:rsidP="00444DC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SE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E66A0" w14:textId="77777777" w:rsidR="00235C73" w:rsidRPr="00FA0532" w:rsidRDefault="00235C73" w:rsidP="00444DC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95% CI</w:t>
            </w:r>
          </w:p>
        </w:tc>
      </w:tr>
      <w:tr w:rsidR="00235C73" w:rsidRPr="00FA0532" w14:paraId="2DA6448B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02254" w14:textId="77777777" w:rsidR="00235C73" w:rsidRPr="00FA0532" w:rsidRDefault="00235C73" w:rsidP="00444DC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1C0C3" w14:textId="77777777" w:rsidR="00235C73" w:rsidRPr="00FA0532" w:rsidRDefault="00235C73" w:rsidP="00444DC9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CE74A" w14:textId="77777777" w:rsidR="00235C73" w:rsidRPr="00FA0532" w:rsidRDefault="00235C73" w:rsidP="00444DC9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1AB78" w14:textId="77777777" w:rsidR="00235C73" w:rsidRPr="00FA0532" w:rsidRDefault="00235C73" w:rsidP="00444DC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Lowe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BED2A" w14:textId="77777777" w:rsidR="00235C73" w:rsidRPr="00FA0532" w:rsidRDefault="00235C73" w:rsidP="00444DC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Upper</w:t>
            </w:r>
          </w:p>
        </w:tc>
      </w:tr>
      <w:tr w:rsidR="00235C73" w:rsidRPr="00FA0532" w14:paraId="3B78F5F9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4BA1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Ethnicit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561A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EB88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69D8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481B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</w:tr>
      <w:tr w:rsidR="00235C73" w:rsidRPr="00FA0532" w14:paraId="07D32FC6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13D8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Malay</w:t>
            </w:r>
          </w:p>
        </w:tc>
        <w:tc>
          <w:tcPr>
            <w:tcW w:w="46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1CC3" w14:textId="77777777" w:rsidR="00235C73" w:rsidRPr="00FA0532" w:rsidRDefault="00235C73" w:rsidP="00444DC9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MY"/>
              </w:rPr>
            </w:pPr>
            <w:r w:rsidRPr="00FA0532">
              <w:rPr>
                <w:rFonts w:eastAsia="Times New Roman"/>
                <w:i/>
                <w:iCs/>
                <w:color w:val="000000"/>
                <w:lang w:eastAsia="en-MY"/>
              </w:rPr>
              <w:t>Reference</w:t>
            </w:r>
          </w:p>
        </w:tc>
      </w:tr>
      <w:tr w:rsidR="00DC2B5E" w:rsidRPr="00FA0532" w14:paraId="1DA62881" w14:textId="77777777" w:rsidTr="004C60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649E" w14:textId="77777777" w:rsidR="00DC2B5E" w:rsidRPr="00FA0532" w:rsidRDefault="00DC2B5E" w:rsidP="00DC2B5E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hine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CE93F" w14:textId="2C883C1B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D0CA6" w14:textId="3D73AE0D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B1252" w14:textId="1B986580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AC1B6" w14:textId="3E367B03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5</w:t>
            </w:r>
          </w:p>
        </w:tc>
      </w:tr>
      <w:tr w:rsidR="00DC2B5E" w:rsidRPr="00FA0532" w14:paraId="4C337A2C" w14:textId="77777777" w:rsidTr="004C60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97FC" w14:textId="77777777" w:rsidR="00DC2B5E" w:rsidRPr="00FA0532" w:rsidRDefault="00DC2B5E" w:rsidP="00DC2B5E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 xml:space="preserve">Indian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F5E17" w14:textId="3E55D178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94D07" w14:textId="460FBD50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CF9FC" w14:textId="47A109CC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F0D71" w14:textId="421C80E6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2</w:t>
            </w:r>
          </w:p>
        </w:tc>
      </w:tr>
      <w:tr w:rsidR="00DC2B5E" w:rsidRPr="00FA0532" w14:paraId="231D07D3" w14:textId="77777777" w:rsidTr="004C60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C6D1" w14:textId="77777777" w:rsidR="00DC2B5E" w:rsidRPr="00FA0532" w:rsidRDefault="00DC2B5E" w:rsidP="00DC2B5E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 bumiputra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24227" w14:textId="7671C77F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0A051" w14:textId="2C52E334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32E92" w14:textId="5A89AAB0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E8DA7" w14:textId="593C8CAF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</w:tr>
      <w:tr w:rsidR="00DC2B5E" w:rsidRPr="00FA0532" w14:paraId="1FCD017E" w14:textId="77777777" w:rsidTr="004C60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006C" w14:textId="77777777" w:rsidR="00DC2B5E" w:rsidRPr="00FA0532" w:rsidRDefault="00DC2B5E" w:rsidP="00DC2B5E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6EFBF" w14:textId="7D1206A9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85B49" w14:textId="216D107D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2E4C0" w14:textId="538A7A32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E5C6F" w14:textId="527A60F2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2</w:t>
            </w:r>
          </w:p>
        </w:tc>
      </w:tr>
      <w:tr w:rsidR="00235C73" w:rsidRPr="00FA0532" w14:paraId="5AAF888D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F938" w14:textId="77777777" w:rsidR="00235C73" w:rsidRPr="00FA0532" w:rsidRDefault="00235C73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A6E5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78F5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19B5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1243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DC2B5E" w:rsidRPr="00FA0532" w14:paraId="32E8611C" w14:textId="77777777" w:rsidTr="00A9588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7EDD" w14:textId="77777777" w:rsidR="00DC2B5E" w:rsidRPr="00FA0532" w:rsidRDefault="00DC2B5E" w:rsidP="00DC2B5E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Age (10-year increase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D9E81" w14:textId="710BB264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699E0" w14:textId="4A8C6C59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9E625" w14:textId="1EFB826D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EBCA8" w14:textId="46228D87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12</w:t>
            </w:r>
          </w:p>
        </w:tc>
      </w:tr>
      <w:tr w:rsidR="00235C73" w:rsidRPr="00FA0532" w14:paraId="0319ED60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2E1D" w14:textId="77777777" w:rsidR="00235C73" w:rsidRPr="00FA0532" w:rsidRDefault="00235C73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D830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987C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87DE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19AD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DC2B5E" w:rsidRPr="00FA0532" w14:paraId="49F38EF3" w14:textId="77777777" w:rsidTr="00113C2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2217" w14:textId="77777777" w:rsidR="00DC2B5E" w:rsidRPr="00FA0532" w:rsidRDefault="00DC2B5E" w:rsidP="00DC2B5E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Age</w:t>
            </w:r>
            <w:r w:rsidRPr="00FA0532">
              <w:rPr>
                <w:rFonts w:eastAsia="Times New Roman"/>
                <w:color w:val="000000"/>
                <w:vertAlign w:val="superscript"/>
                <w:lang w:eastAsia="en-MY"/>
              </w:rPr>
              <w:t>2</w:t>
            </w:r>
            <w:r w:rsidRPr="00FA0532">
              <w:rPr>
                <w:rFonts w:eastAsia="Times New Roman"/>
                <w:color w:val="000000"/>
                <w:lang w:eastAsia="en-MY"/>
              </w:rPr>
              <w:t xml:space="preserve"> (10-year increase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C9842" w14:textId="378DB830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A0CE4" w14:textId="1C12BECC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D7CC3" w14:textId="3177DFEF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84172" w14:textId="6ADCFAEE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2</w:t>
            </w:r>
          </w:p>
        </w:tc>
      </w:tr>
      <w:tr w:rsidR="00235C73" w:rsidRPr="00FA0532" w14:paraId="3F409027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E6A2" w14:textId="77777777" w:rsidR="00235C73" w:rsidRPr="00FA0532" w:rsidRDefault="00235C73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8CFA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082C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400D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F1D0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DC2B5E" w:rsidRPr="00FA0532" w14:paraId="63B65373" w14:textId="77777777" w:rsidTr="005D2D6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0EF9" w14:textId="77777777" w:rsidR="00DC2B5E" w:rsidRPr="00FA0532" w:rsidRDefault="00DC2B5E" w:rsidP="00DC2B5E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Age</w:t>
            </w:r>
            <w:r w:rsidRPr="00FA0532">
              <w:rPr>
                <w:rFonts w:eastAsia="Times New Roman"/>
                <w:color w:val="000000"/>
                <w:vertAlign w:val="superscript"/>
                <w:lang w:eastAsia="en-MY"/>
              </w:rPr>
              <w:t>3</w:t>
            </w:r>
            <w:r w:rsidRPr="00FA0532">
              <w:rPr>
                <w:rFonts w:eastAsia="Times New Roman"/>
                <w:color w:val="000000"/>
                <w:lang w:eastAsia="en-MY"/>
              </w:rPr>
              <w:t xml:space="preserve"> (10-year increase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62206" w14:textId="086FD2AB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42988" w14:textId="0579B9C6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A08DF" w14:textId="7482EE4C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30AEA" w14:textId="44827D3F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235C73" w:rsidRPr="00FA0532" w14:paraId="0BBD2320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5591" w14:textId="77777777" w:rsidR="00235C73" w:rsidRPr="00FA0532" w:rsidRDefault="00235C73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8001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8885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2E36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8390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DC2B5E" w:rsidRPr="00FA0532" w14:paraId="4998D273" w14:textId="77777777" w:rsidTr="008543C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472F" w14:textId="77777777" w:rsidR="00DC2B5E" w:rsidRPr="00FA0532" w:rsidRDefault="00DC2B5E" w:rsidP="00DC2B5E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ohort (10-year interval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CB7A3" w14:textId="1F3E9423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D8882" w14:textId="4629D696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AC816" w14:textId="5B717F34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AAAD6" w14:textId="597E6700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8</w:t>
            </w:r>
          </w:p>
        </w:tc>
      </w:tr>
      <w:tr w:rsidR="00235C73" w:rsidRPr="00FA0532" w14:paraId="31B19411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E562E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CD25E" w14:textId="77777777" w:rsidR="00235C73" w:rsidRPr="00FA0532" w:rsidRDefault="00235C73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F27B5" w14:textId="77777777" w:rsidR="00235C73" w:rsidRPr="00FA0532" w:rsidRDefault="00235C73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31023" w14:textId="77777777" w:rsidR="00235C73" w:rsidRPr="00FA0532" w:rsidRDefault="00235C73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EF033" w14:textId="77777777" w:rsidR="00235C73" w:rsidRPr="00FA0532" w:rsidRDefault="00235C73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</w:tr>
      <w:tr w:rsidR="00235C73" w:rsidRPr="00FA0532" w14:paraId="213BF937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2B38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Ethnic*ag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AB0E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1C44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30EC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ADDD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</w:tr>
      <w:tr w:rsidR="00235C73" w:rsidRPr="00FA0532" w14:paraId="5621C17C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6543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Malay</w:t>
            </w:r>
          </w:p>
        </w:tc>
        <w:tc>
          <w:tcPr>
            <w:tcW w:w="46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6A3F" w14:textId="77777777" w:rsidR="00235C73" w:rsidRPr="00FA0532" w:rsidRDefault="00235C73" w:rsidP="00444DC9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MY"/>
              </w:rPr>
            </w:pPr>
            <w:r w:rsidRPr="00FA0532">
              <w:rPr>
                <w:rFonts w:eastAsia="Times New Roman"/>
                <w:i/>
                <w:iCs/>
                <w:color w:val="000000"/>
                <w:lang w:eastAsia="en-MY"/>
              </w:rPr>
              <w:t>Reference</w:t>
            </w:r>
          </w:p>
        </w:tc>
      </w:tr>
      <w:tr w:rsidR="00DC2B5E" w:rsidRPr="00FA0532" w14:paraId="01F36F1E" w14:textId="77777777" w:rsidTr="00D6049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A0A4" w14:textId="77777777" w:rsidR="00DC2B5E" w:rsidRPr="00FA0532" w:rsidRDefault="00DC2B5E" w:rsidP="00DC2B5E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hine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79151" w14:textId="3A7C61D8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E8CD1" w14:textId="2406633D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D1734" w14:textId="03B6CB16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FE14F" w14:textId="24AE01F0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3</w:t>
            </w:r>
          </w:p>
        </w:tc>
      </w:tr>
      <w:tr w:rsidR="00DC2B5E" w:rsidRPr="00FA0532" w14:paraId="16CF1C6C" w14:textId="77777777" w:rsidTr="00D6049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7616" w14:textId="77777777" w:rsidR="00DC2B5E" w:rsidRPr="00FA0532" w:rsidRDefault="00DC2B5E" w:rsidP="00DC2B5E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 xml:space="preserve">Indian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11FEF" w14:textId="3AD5AF1D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2DAA2" w14:textId="04A86F91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A4548" w14:textId="648858F2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09920" w14:textId="0DC86D00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DC2B5E" w:rsidRPr="00FA0532" w14:paraId="1C28D9F9" w14:textId="77777777" w:rsidTr="00D6049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0CC4" w14:textId="77777777" w:rsidR="00DC2B5E" w:rsidRPr="00FA0532" w:rsidRDefault="00DC2B5E" w:rsidP="00DC2B5E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 bumiputra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07126" w14:textId="6C58D335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1B69D" w14:textId="1C4A3D30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78FF5" w14:textId="72600474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A8B90" w14:textId="24B617C1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</w:tr>
      <w:tr w:rsidR="00DC2B5E" w:rsidRPr="00FA0532" w14:paraId="6104B983" w14:textId="77777777" w:rsidTr="00D6049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E3F2" w14:textId="77777777" w:rsidR="00DC2B5E" w:rsidRPr="00FA0532" w:rsidRDefault="00DC2B5E" w:rsidP="00DC2B5E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BA77D" w14:textId="145047B1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52174" w14:textId="7B86D5A2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13E13" w14:textId="73926F35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73E10" w14:textId="71A5B926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235C73" w:rsidRPr="00FA0532" w14:paraId="43104050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BE4B" w14:textId="77777777" w:rsidR="00235C73" w:rsidRPr="00FA0532" w:rsidRDefault="00235C73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05B4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CF04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9369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FD83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235C73" w:rsidRPr="00FA0532" w14:paraId="221A6C8B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1FF7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Ethnic*age</w:t>
            </w:r>
            <w:r w:rsidRPr="00FA0532">
              <w:rPr>
                <w:rFonts w:eastAsia="Times New Roman"/>
                <w:b/>
                <w:bCs/>
                <w:color w:val="000000"/>
                <w:vertAlign w:val="superscript"/>
                <w:lang w:eastAsia="en-MY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3DF2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2004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0EA6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BDEF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</w:tr>
      <w:tr w:rsidR="00235C73" w:rsidRPr="00FA0532" w14:paraId="4623B13D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C77E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Malay</w:t>
            </w:r>
          </w:p>
        </w:tc>
        <w:tc>
          <w:tcPr>
            <w:tcW w:w="46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130D" w14:textId="77777777" w:rsidR="00235C73" w:rsidRPr="00FA0532" w:rsidRDefault="00235C73" w:rsidP="00444DC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i/>
                <w:iCs/>
                <w:color w:val="000000"/>
                <w:lang w:eastAsia="en-MY"/>
              </w:rPr>
              <w:t>Reference</w:t>
            </w:r>
          </w:p>
        </w:tc>
      </w:tr>
      <w:tr w:rsidR="00DC2B5E" w:rsidRPr="00FA0532" w14:paraId="29814C86" w14:textId="77777777" w:rsidTr="00B1016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50FE" w14:textId="77777777" w:rsidR="00DC2B5E" w:rsidRPr="00FA0532" w:rsidRDefault="00DC2B5E" w:rsidP="00DC2B5E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hine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70654" w14:textId="71FAC538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A8720" w14:textId="5327E733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EC2D3" w14:textId="3350A564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4D737" w14:textId="04F12FFA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</w:tr>
      <w:tr w:rsidR="00DC2B5E" w:rsidRPr="00FA0532" w14:paraId="5AA313BB" w14:textId="77777777" w:rsidTr="00B1016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679A" w14:textId="77777777" w:rsidR="00DC2B5E" w:rsidRPr="00FA0532" w:rsidRDefault="00DC2B5E" w:rsidP="00DC2B5E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 xml:space="preserve">Indian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05E42" w14:textId="161181F6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CBF40" w14:textId="56560B78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1D9B5" w14:textId="5D80D4DD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9DE55" w14:textId="0D297D2C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DC2B5E" w:rsidRPr="00FA0532" w14:paraId="555AE1BA" w14:textId="77777777" w:rsidTr="00B1016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D742" w14:textId="77777777" w:rsidR="00DC2B5E" w:rsidRPr="00FA0532" w:rsidRDefault="00DC2B5E" w:rsidP="00DC2B5E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 bumiputra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6CF26" w14:textId="2F16EB7E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5CC48" w14:textId="09C291A9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ABA13" w14:textId="03327729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15586" w14:textId="1C73AF83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DC2B5E" w:rsidRPr="00FA0532" w14:paraId="6A2BB178" w14:textId="77777777" w:rsidTr="00B1016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73B7" w14:textId="77777777" w:rsidR="00DC2B5E" w:rsidRPr="00FA0532" w:rsidRDefault="00DC2B5E" w:rsidP="00DC2B5E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DF078" w14:textId="13C6D697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F2641" w14:textId="344F03DC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B4C6D" w14:textId="6AF01FB3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FD002" w14:textId="283F6177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</w:tr>
      <w:tr w:rsidR="00235C73" w:rsidRPr="00FA0532" w14:paraId="424281C6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43325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AD128" w14:textId="77777777" w:rsidR="00235C73" w:rsidRPr="00FA0532" w:rsidRDefault="00235C73" w:rsidP="00444DC9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6C6A4" w14:textId="77777777" w:rsidR="00235C73" w:rsidRPr="00FA0532" w:rsidRDefault="00235C73" w:rsidP="00444DC9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F7CFC" w14:textId="77777777" w:rsidR="00235C73" w:rsidRPr="00FA0532" w:rsidRDefault="00235C73" w:rsidP="00444DC9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AAFAD" w14:textId="77777777" w:rsidR="00235C73" w:rsidRPr="00FA0532" w:rsidRDefault="00235C73" w:rsidP="00444DC9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235C73" w:rsidRPr="00FA0532" w14:paraId="2EC6E2E2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6193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Ethnic*age</w:t>
            </w:r>
            <w:r w:rsidRPr="00FA0532">
              <w:rPr>
                <w:rFonts w:eastAsia="Times New Roman"/>
                <w:b/>
                <w:bCs/>
                <w:color w:val="000000"/>
                <w:vertAlign w:val="superscript"/>
                <w:lang w:eastAsia="en-MY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F34F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EC4C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0E34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BEA0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</w:tr>
      <w:tr w:rsidR="00235C73" w:rsidRPr="00FA0532" w14:paraId="39F39156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BB2A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Malay</w:t>
            </w:r>
          </w:p>
        </w:tc>
        <w:tc>
          <w:tcPr>
            <w:tcW w:w="46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038A" w14:textId="77777777" w:rsidR="00235C73" w:rsidRPr="00FA0532" w:rsidRDefault="00235C73" w:rsidP="00444DC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i/>
                <w:iCs/>
                <w:color w:val="000000"/>
                <w:lang w:eastAsia="en-MY"/>
              </w:rPr>
              <w:t>Reference</w:t>
            </w:r>
          </w:p>
        </w:tc>
      </w:tr>
      <w:tr w:rsidR="00DC2B5E" w:rsidRPr="00FA0532" w14:paraId="48644273" w14:textId="77777777" w:rsidTr="00EC183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5FAA" w14:textId="77777777" w:rsidR="00DC2B5E" w:rsidRPr="00FA0532" w:rsidRDefault="00DC2B5E" w:rsidP="00DC2B5E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hine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1EB47" w14:textId="3FFA2ACD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BD990" w14:textId="350B66F7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629D3" w14:textId="0E8B437D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F6C8D" w14:textId="59B95BC1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DC2B5E" w:rsidRPr="00FA0532" w14:paraId="19FB804A" w14:textId="77777777" w:rsidTr="00EC183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1ED4" w14:textId="77777777" w:rsidR="00DC2B5E" w:rsidRPr="00FA0532" w:rsidRDefault="00DC2B5E" w:rsidP="00DC2B5E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 xml:space="preserve">Indian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977D2" w14:textId="5F6702E0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66DBC" w14:textId="545EDBEC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C92D8" w14:textId="51BCE742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A6898" w14:textId="5295065A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DC2B5E" w:rsidRPr="00FA0532" w14:paraId="57142D3D" w14:textId="77777777" w:rsidTr="00EC183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4E1A" w14:textId="77777777" w:rsidR="00DC2B5E" w:rsidRPr="00FA0532" w:rsidRDefault="00DC2B5E" w:rsidP="00DC2B5E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 bumiputra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236A1" w14:textId="33310A14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689A3" w14:textId="270AFF8D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B398A" w14:textId="043ECF26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B1867" w14:textId="524C43CA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DC2B5E" w:rsidRPr="00FA0532" w14:paraId="7677E83E" w14:textId="77777777" w:rsidTr="00EC183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66E2" w14:textId="77777777" w:rsidR="00DC2B5E" w:rsidRPr="00FA0532" w:rsidRDefault="00DC2B5E" w:rsidP="00DC2B5E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FD142" w14:textId="4C8E0DE4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B8CB2" w14:textId="2427D878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15995" w14:textId="79403717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6AFEC" w14:textId="026352F6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235C73" w:rsidRPr="00FA0532" w14:paraId="69237CB4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87DC" w14:textId="77777777" w:rsidR="00235C73" w:rsidRPr="00FA0532" w:rsidRDefault="00235C73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EE24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D896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AF7D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FC57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235C73" w:rsidRPr="00FA0532" w14:paraId="126865B8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0333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Ethnic*cohor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6E08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ECB8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1115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1BFB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</w:tr>
      <w:tr w:rsidR="00235C73" w:rsidRPr="00FA0532" w14:paraId="7782A344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0F4C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Malay</w:t>
            </w:r>
          </w:p>
        </w:tc>
        <w:tc>
          <w:tcPr>
            <w:tcW w:w="46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AD13" w14:textId="77777777" w:rsidR="00235C73" w:rsidRPr="00FA0532" w:rsidRDefault="00235C73" w:rsidP="00444DC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i/>
                <w:iCs/>
                <w:color w:val="000000"/>
                <w:lang w:eastAsia="en-MY"/>
              </w:rPr>
              <w:t>Reference</w:t>
            </w:r>
          </w:p>
        </w:tc>
      </w:tr>
      <w:tr w:rsidR="00DC2B5E" w:rsidRPr="00FA0532" w14:paraId="6246BE4D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6116" w14:textId="77777777" w:rsidR="00DC2B5E" w:rsidRPr="00FA0532" w:rsidRDefault="00DC2B5E" w:rsidP="00DC2B5E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hine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6CB9" w14:textId="3342FE43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color w:val="000000"/>
              </w:rPr>
              <w:t>-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C5FB" w14:textId="3AFF6C07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color w:val="000000"/>
              </w:rPr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00AF" w14:textId="5E3C9457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color w:val="000000"/>
              </w:rPr>
              <w:t>-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EC86" w14:textId="70C612A8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color w:val="000000"/>
              </w:rPr>
              <w:t>-0.04</w:t>
            </w:r>
          </w:p>
        </w:tc>
      </w:tr>
      <w:tr w:rsidR="00DC2B5E" w:rsidRPr="00FA0532" w14:paraId="7C77160B" w14:textId="77777777" w:rsidTr="00051B6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6E3B" w14:textId="77777777" w:rsidR="00DC2B5E" w:rsidRPr="00FA0532" w:rsidRDefault="00DC2B5E" w:rsidP="00DC2B5E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 xml:space="preserve">Indian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4BA9B" w14:textId="79D5CCC9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798BC" w14:textId="1210EAB2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B48A1" w14:textId="1550323B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E0449" w14:textId="67093627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</w:tr>
      <w:tr w:rsidR="00DC2B5E" w:rsidRPr="00FA0532" w14:paraId="459F5C56" w14:textId="77777777" w:rsidTr="00051B6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A6AB" w14:textId="77777777" w:rsidR="00DC2B5E" w:rsidRPr="00FA0532" w:rsidRDefault="00DC2B5E" w:rsidP="00DC2B5E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 bumiputra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7E5EF" w14:textId="14994E0B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CC662" w14:textId="1F54118D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37F28" w14:textId="07A82074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20E67" w14:textId="7121656D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</w:tr>
      <w:tr w:rsidR="00DC2B5E" w:rsidRPr="00FA0532" w14:paraId="4AE9AFAB" w14:textId="77777777" w:rsidTr="00051B6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1DB2" w14:textId="77777777" w:rsidR="00DC2B5E" w:rsidRPr="00FA0532" w:rsidRDefault="00DC2B5E" w:rsidP="00DC2B5E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DEFF6" w14:textId="246BC188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B6FFB" w14:textId="097560E6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3D230" w14:textId="320DD2E5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36BC1" w14:textId="57384203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235C73" w:rsidRPr="00FA0532" w14:paraId="7476B697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03D3" w14:textId="77777777" w:rsidR="00235C73" w:rsidRPr="00FA0532" w:rsidRDefault="00235C73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5AD2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E15E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8AAB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B2D0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DC2B5E" w:rsidRPr="00FA0532" w14:paraId="3382F432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448DC" w14:textId="77777777" w:rsidR="00DC2B5E" w:rsidRPr="00FA0532" w:rsidRDefault="00DC2B5E" w:rsidP="00DC2B5E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Urba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BE994" w14:textId="2E0FBDA5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C9B72" w14:textId="57BB5400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44599" w14:textId="32774F28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EC89D" w14:textId="67D20756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0.01</w:t>
            </w:r>
          </w:p>
        </w:tc>
      </w:tr>
      <w:tr w:rsidR="00DC2B5E" w:rsidRPr="00FA0532" w14:paraId="14D89B5D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EEEBE" w14:textId="77777777" w:rsidR="00DC2B5E" w:rsidRPr="00FA0532" w:rsidRDefault="00DC2B5E" w:rsidP="00444DC9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9BAEE" w14:textId="77777777" w:rsidR="00DC2B5E" w:rsidRPr="00FA0532" w:rsidRDefault="00DC2B5E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4F002" w14:textId="77777777" w:rsidR="00DC2B5E" w:rsidRPr="00FA0532" w:rsidRDefault="00DC2B5E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87BBB" w14:textId="77777777" w:rsidR="00DC2B5E" w:rsidRPr="00FA0532" w:rsidRDefault="00DC2B5E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F8A47" w14:textId="77777777" w:rsidR="00DC2B5E" w:rsidRPr="00FA0532" w:rsidRDefault="00DC2B5E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DC2B5E" w:rsidRPr="00FA0532" w14:paraId="56397643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02E5" w14:textId="77777777" w:rsidR="00DC2B5E" w:rsidRPr="00FA0532" w:rsidRDefault="00DC2B5E" w:rsidP="00444D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Ethnic*urba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E94D" w14:textId="77777777" w:rsidR="00DC2B5E" w:rsidRPr="00FA0532" w:rsidRDefault="00DC2B5E" w:rsidP="00444D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0E34" w14:textId="77777777" w:rsidR="00DC2B5E" w:rsidRPr="00FA0532" w:rsidRDefault="00DC2B5E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DBEC" w14:textId="77777777" w:rsidR="00DC2B5E" w:rsidRPr="00FA0532" w:rsidRDefault="00DC2B5E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D050" w14:textId="77777777" w:rsidR="00DC2B5E" w:rsidRPr="00FA0532" w:rsidRDefault="00DC2B5E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</w:tr>
      <w:tr w:rsidR="00DC2B5E" w:rsidRPr="00FA0532" w14:paraId="2631EFD5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C313" w14:textId="77777777" w:rsidR="00DC2B5E" w:rsidRPr="00FA0532" w:rsidRDefault="00DC2B5E" w:rsidP="00444DC9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Malay</w:t>
            </w:r>
          </w:p>
        </w:tc>
        <w:tc>
          <w:tcPr>
            <w:tcW w:w="46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AED6" w14:textId="77777777" w:rsidR="00DC2B5E" w:rsidRPr="00FA0532" w:rsidRDefault="00DC2B5E" w:rsidP="00444DC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i/>
                <w:iCs/>
                <w:color w:val="000000"/>
                <w:lang w:eastAsia="en-MY"/>
              </w:rPr>
              <w:t>Reference</w:t>
            </w:r>
          </w:p>
        </w:tc>
      </w:tr>
      <w:tr w:rsidR="00DC2B5E" w:rsidRPr="00FA0532" w14:paraId="4DAF447B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78AC" w14:textId="77777777" w:rsidR="00DC2B5E" w:rsidRPr="00FA0532" w:rsidRDefault="00DC2B5E" w:rsidP="00DC2B5E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hine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44FF7" w14:textId="658B70A2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C810F" w14:textId="3C31E70D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FFD7B" w14:textId="15DFDCD9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C3A23" w14:textId="4A3057E7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2</w:t>
            </w:r>
          </w:p>
        </w:tc>
      </w:tr>
      <w:tr w:rsidR="00DC2B5E" w:rsidRPr="00FA0532" w14:paraId="3253458E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EE83" w14:textId="77777777" w:rsidR="00DC2B5E" w:rsidRPr="00FA0532" w:rsidRDefault="00DC2B5E" w:rsidP="00DC2B5E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 xml:space="preserve">Indian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4EA89" w14:textId="62E6CE7A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66687" w14:textId="228749C2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8444C" w14:textId="26340534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11018" w14:textId="210B3551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2</w:t>
            </w:r>
          </w:p>
        </w:tc>
      </w:tr>
      <w:tr w:rsidR="00DC2B5E" w:rsidRPr="00FA0532" w14:paraId="019FC6BA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3473" w14:textId="77777777" w:rsidR="00DC2B5E" w:rsidRPr="00FA0532" w:rsidRDefault="00DC2B5E" w:rsidP="00DC2B5E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 bumiputra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8EDC8" w14:textId="6AB5133C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6C880" w14:textId="5A0241E5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6D535" w14:textId="54180A6D" w:rsidR="00DC2B5E" w:rsidRPr="00FA0532" w:rsidRDefault="00FC5B69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E195C" w14:textId="57C48771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3</w:t>
            </w:r>
          </w:p>
        </w:tc>
      </w:tr>
      <w:tr w:rsidR="00DC2B5E" w:rsidRPr="00FA0532" w14:paraId="58BF1767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7B0D" w14:textId="77777777" w:rsidR="00DC2B5E" w:rsidRPr="00FA0532" w:rsidRDefault="00DC2B5E" w:rsidP="00DC2B5E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88560" w14:textId="1D6703F2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1AF82" w14:textId="251FF088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6DCFA" w14:textId="2AC75442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838FC" w14:textId="38D1BC59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</w:tr>
      <w:tr w:rsidR="00DC2B5E" w:rsidRPr="00FA0532" w14:paraId="251814E9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1ADEC" w14:textId="77777777" w:rsidR="00DC2B5E" w:rsidRPr="00FA0532" w:rsidRDefault="00DC2B5E" w:rsidP="00444DC9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A18F8" w14:textId="77777777" w:rsidR="00DC2B5E" w:rsidRPr="00FA0532" w:rsidRDefault="00DC2B5E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C9A96" w14:textId="77777777" w:rsidR="00DC2B5E" w:rsidRPr="00FA0532" w:rsidRDefault="00DC2B5E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36B0C" w14:textId="77777777" w:rsidR="00DC2B5E" w:rsidRPr="00FA0532" w:rsidRDefault="00DC2B5E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E7D42" w14:textId="77777777" w:rsidR="00DC2B5E" w:rsidRPr="00FA0532" w:rsidRDefault="00DC2B5E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DC2B5E" w:rsidRPr="00FA0532" w14:paraId="38EE3DBE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F082" w14:textId="77777777" w:rsidR="00DC2B5E" w:rsidRPr="00FA0532" w:rsidRDefault="00DC2B5E" w:rsidP="00DC2B5E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onstan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5781A" w14:textId="790DA2B9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3.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D6539" w14:textId="7C1F722C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10523" w14:textId="100206C7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3.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EE9DA" w14:textId="526B093B" w:rsidR="00DC2B5E" w:rsidRPr="00FA0532" w:rsidRDefault="00DC2B5E" w:rsidP="00DC2B5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3.25</w:t>
            </w:r>
          </w:p>
        </w:tc>
      </w:tr>
      <w:tr w:rsidR="00235C73" w:rsidRPr="00FA0532" w14:paraId="518343F0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222D" w14:textId="77777777" w:rsidR="00235C73" w:rsidRPr="00FA0532" w:rsidRDefault="00235C73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F94E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00D3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702D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39CD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235C73" w:rsidRPr="00FA0532" w14:paraId="7585F7D9" w14:textId="77777777" w:rsidTr="00444DC9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3F8E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Random-effects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FD9C" w14:textId="77777777" w:rsidR="00235C73" w:rsidRPr="00FA0532" w:rsidRDefault="00235C73" w:rsidP="00444DC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Estimat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A0709" w14:textId="77777777" w:rsidR="00235C73" w:rsidRPr="00FA0532" w:rsidRDefault="00235C73" w:rsidP="00444DC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CDB67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F76D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235C73" w:rsidRPr="00FA0532" w14:paraId="16B52034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2536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5951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143F5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8C514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5725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235C73" w:rsidRPr="00FA0532" w14:paraId="1210940F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24D0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Period (NHMS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02B2" w14:textId="4C6EC177" w:rsidR="00235C73" w:rsidRPr="00FA0532" w:rsidRDefault="00235C73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A5D47" w14:textId="77777777" w:rsidR="00235C73" w:rsidRPr="00FA0532" w:rsidRDefault="00235C73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934DF" w14:textId="77777777" w:rsidR="00235C73" w:rsidRPr="00FA0532" w:rsidRDefault="00235C73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452C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235C73" w:rsidRPr="00FA0532" w14:paraId="0D715AAD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CC95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2E66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DB05C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380D6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39D4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235C73" w:rsidRPr="00FA0532" w14:paraId="652D76C3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5E76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ohort (5-year interval birth year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B6E0" w14:textId="5000BE0F" w:rsidR="00235C73" w:rsidRPr="00FA0532" w:rsidRDefault="00235C73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87955" w14:textId="77777777" w:rsidR="00235C73" w:rsidRPr="00FA0532" w:rsidRDefault="00235C73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37011" w14:textId="77777777" w:rsidR="00235C73" w:rsidRPr="00FA0532" w:rsidRDefault="00235C73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333C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235C73" w:rsidRPr="00FA0532" w14:paraId="48EE67E6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FB3F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62A6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54E14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10B97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6DC8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235C73" w:rsidRPr="00FA0532" w14:paraId="7ED60082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BF03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State-by-localit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DBD7" w14:textId="47881865" w:rsidR="00235C73" w:rsidRPr="00FA0532" w:rsidRDefault="00235C73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E836B" w14:textId="77777777" w:rsidR="00235C73" w:rsidRPr="00FA0532" w:rsidRDefault="00235C73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4A88A" w14:textId="77777777" w:rsidR="00235C73" w:rsidRPr="00FA0532" w:rsidRDefault="00235C73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9BF6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235C73" w:rsidRPr="00FA0532" w14:paraId="6FB2A69F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7AC0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1DF2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1B30B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E7694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CD7B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235C73" w:rsidRPr="00FA0532" w14:paraId="10AA2E41" w14:textId="77777777" w:rsidTr="0022410A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11C8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Residuals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EE69" w14:textId="77777777" w:rsidR="00235C73" w:rsidRPr="00FA0532" w:rsidRDefault="00235C73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0.03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4C1A4B" w14:textId="77777777" w:rsidR="00235C73" w:rsidRPr="00FA0532" w:rsidRDefault="00235C73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vertAlign w:val="superscript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999B84" w14:textId="77777777" w:rsidR="00235C73" w:rsidRPr="00FA0532" w:rsidRDefault="00235C73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02DA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235C73" w:rsidRPr="00FA0532" w14:paraId="454A3E13" w14:textId="77777777" w:rsidTr="0022410A">
        <w:trPr>
          <w:trHeight w:val="30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C4A8BE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8A3148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9149BB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C67C14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92C988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235C73" w:rsidRPr="00FA0532" w14:paraId="3A968283" w14:textId="77777777" w:rsidTr="00444DC9">
        <w:trPr>
          <w:trHeight w:val="300"/>
        </w:trPr>
        <w:tc>
          <w:tcPr>
            <w:tcW w:w="8370" w:type="dxa"/>
            <w:gridSpan w:val="5"/>
            <w:shd w:val="clear" w:color="auto" w:fill="auto"/>
            <w:noWrap/>
            <w:vAlign w:val="bottom"/>
          </w:tcPr>
          <w:p w14:paraId="4C3C264F" w14:textId="772212DC" w:rsidR="00235C73" w:rsidRPr="00FA0532" w:rsidRDefault="00235C73" w:rsidP="00444DC9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 xml:space="preserve">LR test vs. ordinary regression model: chi2(3) = </w:t>
            </w:r>
            <w:r w:rsidR="00806F09" w:rsidRPr="00FA0532">
              <w:rPr>
                <w:rFonts w:eastAsia="Times New Roman"/>
                <w:lang w:eastAsia="en-MY"/>
              </w:rPr>
              <w:t>108.42</w:t>
            </w:r>
            <w:r w:rsidRPr="00FA0532">
              <w:rPr>
                <w:rFonts w:eastAsia="Times New Roman"/>
                <w:lang w:eastAsia="en-MY"/>
              </w:rPr>
              <w:t xml:space="preserve">           Prob &gt; chi2 </w:t>
            </w:r>
            <w:r w:rsidR="00806F09" w:rsidRPr="00FA0532">
              <w:rPr>
                <w:rFonts w:eastAsia="Times New Roman"/>
                <w:lang w:eastAsia="en-MY"/>
              </w:rPr>
              <w:t xml:space="preserve">= </w:t>
            </w:r>
            <w:r w:rsidRPr="00FA0532">
              <w:rPr>
                <w:rFonts w:eastAsia="Times New Roman"/>
                <w:lang w:eastAsia="en-MY"/>
              </w:rPr>
              <w:t>&lt;0.001</w:t>
            </w:r>
          </w:p>
        </w:tc>
      </w:tr>
      <w:tr w:rsidR="00235C73" w:rsidRPr="00FA0532" w14:paraId="526A7D32" w14:textId="77777777" w:rsidTr="00444DC9">
        <w:trPr>
          <w:trHeight w:val="300"/>
        </w:trPr>
        <w:tc>
          <w:tcPr>
            <w:tcW w:w="837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CE1E3A" w14:textId="77777777" w:rsidR="00235C73" w:rsidRPr="00FA0532" w:rsidRDefault="00235C7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</w:tbl>
    <w:p w14:paraId="5A51D71B" w14:textId="77777777" w:rsidR="00235C73" w:rsidRPr="00FA0532" w:rsidRDefault="00235C73" w:rsidP="00235C73">
      <w:pPr>
        <w:keepNext/>
        <w:spacing w:after="0" w:line="240" w:lineRule="auto"/>
        <w:contextualSpacing/>
        <w:rPr>
          <w:sz w:val="14"/>
          <w:szCs w:val="14"/>
          <w:vertAlign w:val="superscript"/>
        </w:rPr>
      </w:pPr>
    </w:p>
    <w:p w14:paraId="5EEEA7CF" w14:textId="77777777" w:rsidR="00367AB5" w:rsidRPr="00FA0532" w:rsidRDefault="00367AB5" w:rsidP="00367AB5">
      <w:pPr>
        <w:keepNext/>
        <w:spacing w:after="0" w:line="240" w:lineRule="auto"/>
        <w:contextualSpacing/>
        <w:rPr>
          <w:sz w:val="14"/>
          <w:szCs w:val="14"/>
        </w:rPr>
      </w:pPr>
      <w:r w:rsidRPr="00FA0532">
        <w:rPr>
          <w:sz w:val="14"/>
          <w:szCs w:val="14"/>
        </w:rPr>
        <w:t>The reference group of the above model is a 40-year-old Malay adult, resided in urban locality and born in 1960</w:t>
      </w:r>
    </w:p>
    <w:p w14:paraId="04A35931" w14:textId="77777777" w:rsidR="00235C73" w:rsidRPr="00FA0532" w:rsidRDefault="00235C73" w:rsidP="00235C73"/>
    <w:p w14:paraId="0CEF0CE0" w14:textId="77777777" w:rsidR="00235C73" w:rsidRPr="00FA0532" w:rsidRDefault="00235C73" w:rsidP="00235C73"/>
    <w:p w14:paraId="731BE049" w14:textId="77777777" w:rsidR="00235C73" w:rsidRPr="00FA0532" w:rsidRDefault="00235C73" w:rsidP="00235C73"/>
    <w:p w14:paraId="116AECD3" w14:textId="77777777" w:rsidR="00235C73" w:rsidRPr="00FA0532" w:rsidRDefault="00235C73" w:rsidP="00235C73"/>
    <w:p w14:paraId="3DDA8CEE" w14:textId="77777777" w:rsidR="00235C73" w:rsidRPr="00FA0532" w:rsidRDefault="00235C73" w:rsidP="00235C73"/>
    <w:p w14:paraId="0D3B9C09" w14:textId="77777777" w:rsidR="00235C73" w:rsidRPr="00FA0532" w:rsidRDefault="00235C73" w:rsidP="00235C73"/>
    <w:p w14:paraId="3ED5D9EB" w14:textId="77777777" w:rsidR="00D97BB7" w:rsidRDefault="00D97BB7" w:rsidP="00E7592B">
      <w:pPr>
        <w:spacing w:after="240"/>
        <w:rPr>
          <w:lang w:val="en-US"/>
        </w:rPr>
      </w:pPr>
    </w:p>
    <w:p w14:paraId="31917F15" w14:textId="77777777" w:rsidR="00D97BB7" w:rsidRDefault="00D97BB7" w:rsidP="00E7592B">
      <w:pPr>
        <w:spacing w:after="240"/>
        <w:rPr>
          <w:lang w:val="en-US"/>
        </w:rPr>
      </w:pPr>
    </w:p>
    <w:p w14:paraId="64BA1EEE" w14:textId="77777777" w:rsidR="00D97BB7" w:rsidRDefault="00D97BB7" w:rsidP="00E7592B">
      <w:pPr>
        <w:spacing w:after="240"/>
        <w:rPr>
          <w:lang w:val="en-US"/>
        </w:rPr>
      </w:pPr>
    </w:p>
    <w:p w14:paraId="134F52D7" w14:textId="77777777" w:rsidR="00D97BB7" w:rsidRDefault="00D97BB7" w:rsidP="00E7592B">
      <w:pPr>
        <w:spacing w:after="240"/>
        <w:rPr>
          <w:lang w:val="en-US"/>
        </w:rPr>
      </w:pPr>
    </w:p>
    <w:p w14:paraId="0EA32A39" w14:textId="77777777" w:rsidR="00D97BB7" w:rsidRDefault="00D97BB7" w:rsidP="00E7592B">
      <w:pPr>
        <w:spacing w:after="240"/>
        <w:rPr>
          <w:lang w:val="en-US"/>
        </w:rPr>
      </w:pPr>
    </w:p>
    <w:p w14:paraId="648A6C52" w14:textId="77777777" w:rsidR="00D97BB7" w:rsidRDefault="00D97BB7" w:rsidP="00E7592B">
      <w:pPr>
        <w:spacing w:after="240"/>
        <w:rPr>
          <w:lang w:val="en-US"/>
        </w:rPr>
      </w:pPr>
    </w:p>
    <w:sectPr w:rsidR="00D97BB7" w:rsidSect="0032401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2NzW1NDcysjQzMDRV0lEKTi0uzszPAykwtKgFALxAFlUtAAAA"/>
  </w:docVars>
  <w:rsids>
    <w:rsidRoot w:val="00E7592B"/>
    <w:rsid w:val="000043C8"/>
    <w:rsid w:val="000064FF"/>
    <w:rsid w:val="00047FD6"/>
    <w:rsid w:val="00054D98"/>
    <w:rsid w:val="000D00BB"/>
    <w:rsid w:val="000F21D8"/>
    <w:rsid w:val="00110A8F"/>
    <w:rsid w:val="00160DDD"/>
    <w:rsid w:val="001B32B2"/>
    <w:rsid w:val="001D3EA6"/>
    <w:rsid w:val="001F5A63"/>
    <w:rsid w:val="002125B3"/>
    <w:rsid w:val="0022410A"/>
    <w:rsid w:val="00235C73"/>
    <w:rsid w:val="002A4E8B"/>
    <w:rsid w:val="0031248F"/>
    <w:rsid w:val="00324011"/>
    <w:rsid w:val="00345F11"/>
    <w:rsid w:val="00367AB5"/>
    <w:rsid w:val="00370636"/>
    <w:rsid w:val="003C3FB6"/>
    <w:rsid w:val="003D1C91"/>
    <w:rsid w:val="003D2EFA"/>
    <w:rsid w:val="003E118D"/>
    <w:rsid w:val="004365C4"/>
    <w:rsid w:val="00471B5F"/>
    <w:rsid w:val="0048270F"/>
    <w:rsid w:val="00487FDE"/>
    <w:rsid w:val="0049019C"/>
    <w:rsid w:val="004C1E37"/>
    <w:rsid w:val="004D251F"/>
    <w:rsid w:val="004D4002"/>
    <w:rsid w:val="00533E9F"/>
    <w:rsid w:val="00580319"/>
    <w:rsid w:val="005E64FE"/>
    <w:rsid w:val="0062609E"/>
    <w:rsid w:val="00656387"/>
    <w:rsid w:val="006D71DA"/>
    <w:rsid w:val="00737644"/>
    <w:rsid w:val="00791B53"/>
    <w:rsid w:val="00806F09"/>
    <w:rsid w:val="00824682"/>
    <w:rsid w:val="0084204C"/>
    <w:rsid w:val="0084518D"/>
    <w:rsid w:val="008845E8"/>
    <w:rsid w:val="0088792B"/>
    <w:rsid w:val="008950C9"/>
    <w:rsid w:val="009055AB"/>
    <w:rsid w:val="00937783"/>
    <w:rsid w:val="0095560F"/>
    <w:rsid w:val="009F4400"/>
    <w:rsid w:val="00A218B8"/>
    <w:rsid w:val="00A26430"/>
    <w:rsid w:val="00A43AD8"/>
    <w:rsid w:val="00AC6B7F"/>
    <w:rsid w:val="00AE2F3E"/>
    <w:rsid w:val="00B54B54"/>
    <w:rsid w:val="00B85D52"/>
    <w:rsid w:val="00BB20B6"/>
    <w:rsid w:val="00BC4856"/>
    <w:rsid w:val="00BC6679"/>
    <w:rsid w:val="00BD181C"/>
    <w:rsid w:val="00BD382F"/>
    <w:rsid w:val="00C3614A"/>
    <w:rsid w:val="00C524AD"/>
    <w:rsid w:val="00C76EEA"/>
    <w:rsid w:val="00CC03CA"/>
    <w:rsid w:val="00CE2153"/>
    <w:rsid w:val="00CE6875"/>
    <w:rsid w:val="00D44204"/>
    <w:rsid w:val="00D7424F"/>
    <w:rsid w:val="00D97BB7"/>
    <w:rsid w:val="00DC1BEC"/>
    <w:rsid w:val="00DC2B5E"/>
    <w:rsid w:val="00DF71DA"/>
    <w:rsid w:val="00E03115"/>
    <w:rsid w:val="00E56467"/>
    <w:rsid w:val="00E748DA"/>
    <w:rsid w:val="00E7592B"/>
    <w:rsid w:val="00E77612"/>
    <w:rsid w:val="00F44CE0"/>
    <w:rsid w:val="00FA0532"/>
    <w:rsid w:val="00FA4350"/>
    <w:rsid w:val="00FC5B69"/>
    <w:rsid w:val="00FD55A6"/>
    <w:rsid w:val="00FF7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88CDD"/>
  <w15:docId w15:val="{4612776A-EB49-4DCD-A429-459AB058A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92B"/>
    <w:pPr>
      <w:spacing w:line="360" w:lineRule="auto"/>
    </w:pPr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592B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92B"/>
    <w:rPr>
      <w:rFonts w:eastAsiaTheme="majorEastAsia" w:cstheme="majorBidi"/>
      <w:b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95560F"/>
    <w:pPr>
      <w:spacing w:after="100" w:afterAutospacing="1" w:line="240" w:lineRule="auto"/>
      <w:ind w:firstLine="284"/>
      <w:jc w:val="center"/>
    </w:pPr>
    <w:rPr>
      <w:rFonts w:asciiTheme="majorBidi" w:eastAsiaTheme="minorEastAsia" w:hAnsiTheme="majorBidi"/>
      <w:b/>
      <w:bCs/>
      <w:color w:val="000000" w:themeColor="text1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6</TotalTime>
  <Pages>2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h Chien Huey</dc:creator>
  <cp:keywords/>
  <dc:description/>
  <cp:lastModifiedBy>Teh Chien Huey</cp:lastModifiedBy>
  <cp:revision>66</cp:revision>
  <cp:lastPrinted>2023-02-27T06:57:00Z</cp:lastPrinted>
  <dcterms:created xsi:type="dcterms:W3CDTF">2023-02-09T00:19:00Z</dcterms:created>
  <dcterms:modified xsi:type="dcterms:W3CDTF">2023-09-19T08:56:00Z</dcterms:modified>
</cp:coreProperties>
</file>